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59F2F" w14:textId="77777777" w:rsidR="00BA5999" w:rsidRDefault="00BA5999" w:rsidP="00BA599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7F89960" w14:textId="77777777" w:rsidR="00BA5999" w:rsidRPr="00056C2D" w:rsidRDefault="00BA5999" w:rsidP="00BA5999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drawing>
          <wp:inline distT="0" distB="0" distL="0" distR="0" wp14:anchorId="5A443505" wp14:editId="05B2F6AF">
            <wp:extent cx="5756910" cy="37052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0E6C4" w14:textId="77777777" w:rsidR="00BA5999" w:rsidRPr="00E61854" w:rsidRDefault="00BA5999" w:rsidP="00BA5999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 2: PCA-recalculation with the PC-2 and PC-6 high and low peaks</w:t>
      </w:r>
      <w:r w:rsidRPr="003526F5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Scores plot after recalculation with the loading peaks bigger than 0.1 and smaller than -0.1 of the PC-2 and PC-6. A good separation in dependence of the tumor entity is possible.</w:t>
      </w:r>
    </w:p>
    <w:p w14:paraId="0E7BCDC9" w14:textId="77777777" w:rsidR="003606C2" w:rsidRDefault="00500F66"/>
    <w:sectPr w:rsidR="003606C2" w:rsidSect="00A948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99"/>
    <w:rsid w:val="00001D34"/>
    <w:rsid w:val="00001DA7"/>
    <w:rsid w:val="0000611F"/>
    <w:rsid w:val="00011E56"/>
    <w:rsid w:val="000164FA"/>
    <w:rsid w:val="00022E61"/>
    <w:rsid w:val="00024443"/>
    <w:rsid w:val="000250A3"/>
    <w:rsid w:val="0003138E"/>
    <w:rsid w:val="00041831"/>
    <w:rsid w:val="0004283E"/>
    <w:rsid w:val="00061BA7"/>
    <w:rsid w:val="00063886"/>
    <w:rsid w:val="000660B2"/>
    <w:rsid w:val="000717EC"/>
    <w:rsid w:val="0007215E"/>
    <w:rsid w:val="0008198F"/>
    <w:rsid w:val="00087003"/>
    <w:rsid w:val="00090A2E"/>
    <w:rsid w:val="000A1B22"/>
    <w:rsid w:val="000A3165"/>
    <w:rsid w:val="000A7AB0"/>
    <w:rsid w:val="000B5562"/>
    <w:rsid w:val="000B6E37"/>
    <w:rsid w:val="000B7C4A"/>
    <w:rsid w:val="000C20AC"/>
    <w:rsid w:val="000C32A8"/>
    <w:rsid w:val="000C4CE4"/>
    <w:rsid w:val="000C5D7B"/>
    <w:rsid w:val="000E64CA"/>
    <w:rsid w:val="000F314B"/>
    <w:rsid w:val="000F4F3E"/>
    <w:rsid w:val="00101FDC"/>
    <w:rsid w:val="001065D3"/>
    <w:rsid w:val="00113576"/>
    <w:rsid w:val="00115261"/>
    <w:rsid w:val="00115FE4"/>
    <w:rsid w:val="00117788"/>
    <w:rsid w:val="001219E1"/>
    <w:rsid w:val="00125D61"/>
    <w:rsid w:val="00130970"/>
    <w:rsid w:val="00131EBC"/>
    <w:rsid w:val="00140607"/>
    <w:rsid w:val="00141F22"/>
    <w:rsid w:val="00154656"/>
    <w:rsid w:val="00157339"/>
    <w:rsid w:val="00157F28"/>
    <w:rsid w:val="0016738A"/>
    <w:rsid w:val="00167E93"/>
    <w:rsid w:val="0017038E"/>
    <w:rsid w:val="00177B1C"/>
    <w:rsid w:val="001839AE"/>
    <w:rsid w:val="00185F44"/>
    <w:rsid w:val="00192AED"/>
    <w:rsid w:val="001B052E"/>
    <w:rsid w:val="001B425C"/>
    <w:rsid w:val="001C26B0"/>
    <w:rsid w:val="001C53A1"/>
    <w:rsid w:val="001D07A8"/>
    <w:rsid w:val="001F5DC7"/>
    <w:rsid w:val="001F601E"/>
    <w:rsid w:val="001F6A91"/>
    <w:rsid w:val="00200537"/>
    <w:rsid w:val="00201CF6"/>
    <w:rsid w:val="00205E63"/>
    <w:rsid w:val="002075B0"/>
    <w:rsid w:val="00210A8D"/>
    <w:rsid w:val="0021168D"/>
    <w:rsid w:val="002160CC"/>
    <w:rsid w:val="00216C52"/>
    <w:rsid w:val="0022012D"/>
    <w:rsid w:val="002245E4"/>
    <w:rsid w:val="002308BF"/>
    <w:rsid w:val="0023171C"/>
    <w:rsid w:val="00232F61"/>
    <w:rsid w:val="00237C9F"/>
    <w:rsid w:val="002445D2"/>
    <w:rsid w:val="00247D8E"/>
    <w:rsid w:val="00257CEE"/>
    <w:rsid w:val="0026634F"/>
    <w:rsid w:val="00286837"/>
    <w:rsid w:val="00286EB1"/>
    <w:rsid w:val="00286EE5"/>
    <w:rsid w:val="002879DB"/>
    <w:rsid w:val="00291EAB"/>
    <w:rsid w:val="00292193"/>
    <w:rsid w:val="0029243F"/>
    <w:rsid w:val="002941F3"/>
    <w:rsid w:val="00294A7B"/>
    <w:rsid w:val="002B4594"/>
    <w:rsid w:val="002B5445"/>
    <w:rsid w:val="002C0BB8"/>
    <w:rsid w:val="002C469B"/>
    <w:rsid w:val="002C5B17"/>
    <w:rsid w:val="002C7924"/>
    <w:rsid w:val="002C7C7B"/>
    <w:rsid w:val="002D0573"/>
    <w:rsid w:val="002D1698"/>
    <w:rsid w:val="002D2516"/>
    <w:rsid w:val="002D3489"/>
    <w:rsid w:val="002E38F1"/>
    <w:rsid w:val="002E6B85"/>
    <w:rsid w:val="002F38ED"/>
    <w:rsid w:val="002F3A99"/>
    <w:rsid w:val="002F6452"/>
    <w:rsid w:val="003006CD"/>
    <w:rsid w:val="003018B5"/>
    <w:rsid w:val="00305602"/>
    <w:rsid w:val="00311C06"/>
    <w:rsid w:val="003141B8"/>
    <w:rsid w:val="003161C8"/>
    <w:rsid w:val="00316719"/>
    <w:rsid w:val="0032051F"/>
    <w:rsid w:val="00321CC1"/>
    <w:rsid w:val="00324B62"/>
    <w:rsid w:val="003378BD"/>
    <w:rsid w:val="00341429"/>
    <w:rsid w:val="00343D6F"/>
    <w:rsid w:val="00343D95"/>
    <w:rsid w:val="003441AE"/>
    <w:rsid w:val="0034489B"/>
    <w:rsid w:val="003452F4"/>
    <w:rsid w:val="003454EC"/>
    <w:rsid w:val="003562D5"/>
    <w:rsid w:val="003612D8"/>
    <w:rsid w:val="00364A41"/>
    <w:rsid w:val="00365CD3"/>
    <w:rsid w:val="00382D73"/>
    <w:rsid w:val="00382FA3"/>
    <w:rsid w:val="00386B78"/>
    <w:rsid w:val="00391CA9"/>
    <w:rsid w:val="00396EF2"/>
    <w:rsid w:val="003A2B06"/>
    <w:rsid w:val="003C0F71"/>
    <w:rsid w:val="003C5202"/>
    <w:rsid w:val="003D0192"/>
    <w:rsid w:val="003D3B0D"/>
    <w:rsid w:val="003E07B5"/>
    <w:rsid w:val="003E134A"/>
    <w:rsid w:val="003E3930"/>
    <w:rsid w:val="003E5CDC"/>
    <w:rsid w:val="003E668F"/>
    <w:rsid w:val="003F71E8"/>
    <w:rsid w:val="00401E5B"/>
    <w:rsid w:val="00410B7A"/>
    <w:rsid w:val="004201C5"/>
    <w:rsid w:val="0042119B"/>
    <w:rsid w:val="0042244A"/>
    <w:rsid w:val="00424E27"/>
    <w:rsid w:val="004257CB"/>
    <w:rsid w:val="004265BF"/>
    <w:rsid w:val="004307C0"/>
    <w:rsid w:val="00433F21"/>
    <w:rsid w:val="0044071F"/>
    <w:rsid w:val="0044213C"/>
    <w:rsid w:val="0044775F"/>
    <w:rsid w:val="00452CB0"/>
    <w:rsid w:val="00457043"/>
    <w:rsid w:val="00460EE4"/>
    <w:rsid w:val="00461044"/>
    <w:rsid w:val="004723AD"/>
    <w:rsid w:val="00472E29"/>
    <w:rsid w:val="00473088"/>
    <w:rsid w:val="00475C1B"/>
    <w:rsid w:val="00494FB9"/>
    <w:rsid w:val="004972B5"/>
    <w:rsid w:val="004A1B11"/>
    <w:rsid w:val="004A1F2F"/>
    <w:rsid w:val="004A4C9B"/>
    <w:rsid w:val="004A7D5A"/>
    <w:rsid w:val="004A7EB7"/>
    <w:rsid w:val="004B0AD2"/>
    <w:rsid w:val="004C09E9"/>
    <w:rsid w:val="004C7833"/>
    <w:rsid w:val="004D341D"/>
    <w:rsid w:val="004E1529"/>
    <w:rsid w:val="004F14BB"/>
    <w:rsid w:val="004F5695"/>
    <w:rsid w:val="004F645E"/>
    <w:rsid w:val="00500D40"/>
    <w:rsid w:val="00500F66"/>
    <w:rsid w:val="00502366"/>
    <w:rsid w:val="005143F3"/>
    <w:rsid w:val="00514622"/>
    <w:rsid w:val="00534719"/>
    <w:rsid w:val="00534B4C"/>
    <w:rsid w:val="005365EF"/>
    <w:rsid w:val="00543AE8"/>
    <w:rsid w:val="00550AD2"/>
    <w:rsid w:val="00557A5C"/>
    <w:rsid w:val="00557FD7"/>
    <w:rsid w:val="00561D5A"/>
    <w:rsid w:val="00565F72"/>
    <w:rsid w:val="00567FEF"/>
    <w:rsid w:val="00571CE9"/>
    <w:rsid w:val="00576BCD"/>
    <w:rsid w:val="00576FA2"/>
    <w:rsid w:val="00577E41"/>
    <w:rsid w:val="00590834"/>
    <w:rsid w:val="00591530"/>
    <w:rsid w:val="0059185D"/>
    <w:rsid w:val="00593900"/>
    <w:rsid w:val="00595057"/>
    <w:rsid w:val="00596E05"/>
    <w:rsid w:val="00597347"/>
    <w:rsid w:val="00597B3E"/>
    <w:rsid w:val="005A2381"/>
    <w:rsid w:val="005B78A1"/>
    <w:rsid w:val="005C39AE"/>
    <w:rsid w:val="005C431E"/>
    <w:rsid w:val="005C4346"/>
    <w:rsid w:val="005C5A5B"/>
    <w:rsid w:val="005D2C6B"/>
    <w:rsid w:val="005E377F"/>
    <w:rsid w:val="005E528F"/>
    <w:rsid w:val="005E5CD9"/>
    <w:rsid w:val="005F5D64"/>
    <w:rsid w:val="006053FD"/>
    <w:rsid w:val="00611A88"/>
    <w:rsid w:val="00614579"/>
    <w:rsid w:val="00620718"/>
    <w:rsid w:val="0062183C"/>
    <w:rsid w:val="006228E0"/>
    <w:rsid w:val="006234B6"/>
    <w:rsid w:val="0062356A"/>
    <w:rsid w:val="006235EE"/>
    <w:rsid w:val="006238DD"/>
    <w:rsid w:val="0062660F"/>
    <w:rsid w:val="00627B5C"/>
    <w:rsid w:val="006331E5"/>
    <w:rsid w:val="00642FD1"/>
    <w:rsid w:val="00645D75"/>
    <w:rsid w:val="00655B44"/>
    <w:rsid w:val="00656D4A"/>
    <w:rsid w:val="006573DD"/>
    <w:rsid w:val="006576E9"/>
    <w:rsid w:val="0066157B"/>
    <w:rsid w:val="00661AAB"/>
    <w:rsid w:val="006626F2"/>
    <w:rsid w:val="00662A35"/>
    <w:rsid w:val="00665E14"/>
    <w:rsid w:val="00666E41"/>
    <w:rsid w:val="00667AA4"/>
    <w:rsid w:val="00667E0A"/>
    <w:rsid w:val="006769B7"/>
    <w:rsid w:val="00677C73"/>
    <w:rsid w:val="006803A0"/>
    <w:rsid w:val="00680697"/>
    <w:rsid w:val="00685C17"/>
    <w:rsid w:val="00690633"/>
    <w:rsid w:val="00694208"/>
    <w:rsid w:val="006A0238"/>
    <w:rsid w:val="006A0E6C"/>
    <w:rsid w:val="006A1A68"/>
    <w:rsid w:val="006A33C2"/>
    <w:rsid w:val="006A3B14"/>
    <w:rsid w:val="006B0AE0"/>
    <w:rsid w:val="006B7AE9"/>
    <w:rsid w:val="006C1D07"/>
    <w:rsid w:val="006D1C48"/>
    <w:rsid w:val="006D73C2"/>
    <w:rsid w:val="006F4C0E"/>
    <w:rsid w:val="006F7C4B"/>
    <w:rsid w:val="00701C1B"/>
    <w:rsid w:val="00702A36"/>
    <w:rsid w:val="00704213"/>
    <w:rsid w:val="007050C8"/>
    <w:rsid w:val="00705A0A"/>
    <w:rsid w:val="007128F4"/>
    <w:rsid w:val="00714F39"/>
    <w:rsid w:val="00717EAB"/>
    <w:rsid w:val="007316EB"/>
    <w:rsid w:val="00732554"/>
    <w:rsid w:val="00732DEE"/>
    <w:rsid w:val="00733892"/>
    <w:rsid w:val="007365B9"/>
    <w:rsid w:val="007407AA"/>
    <w:rsid w:val="0074612B"/>
    <w:rsid w:val="00757BCB"/>
    <w:rsid w:val="00760EB9"/>
    <w:rsid w:val="00763527"/>
    <w:rsid w:val="0076533F"/>
    <w:rsid w:val="00766D90"/>
    <w:rsid w:val="0077464B"/>
    <w:rsid w:val="0077714C"/>
    <w:rsid w:val="00781CEE"/>
    <w:rsid w:val="007901A0"/>
    <w:rsid w:val="00792456"/>
    <w:rsid w:val="0079287A"/>
    <w:rsid w:val="007939DB"/>
    <w:rsid w:val="007A39AC"/>
    <w:rsid w:val="007A6E11"/>
    <w:rsid w:val="007B1C9C"/>
    <w:rsid w:val="007B4722"/>
    <w:rsid w:val="007C049F"/>
    <w:rsid w:val="007C5D5B"/>
    <w:rsid w:val="007C7405"/>
    <w:rsid w:val="007C7B97"/>
    <w:rsid w:val="007D2504"/>
    <w:rsid w:val="007D3F4C"/>
    <w:rsid w:val="007D6E32"/>
    <w:rsid w:val="007D7AA4"/>
    <w:rsid w:val="007F367E"/>
    <w:rsid w:val="007F4A7F"/>
    <w:rsid w:val="0080548A"/>
    <w:rsid w:val="00810B25"/>
    <w:rsid w:val="008179D2"/>
    <w:rsid w:val="00830ACC"/>
    <w:rsid w:val="00831E31"/>
    <w:rsid w:val="00832EC2"/>
    <w:rsid w:val="00834B84"/>
    <w:rsid w:val="0084068A"/>
    <w:rsid w:val="0084304F"/>
    <w:rsid w:val="0084437E"/>
    <w:rsid w:val="00845BE1"/>
    <w:rsid w:val="008523E4"/>
    <w:rsid w:val="0085248E"/>
    <w:rsid w:val="00861F4D"/>
    <w:rsid w:val="00864374"/>
    <w:rsid w:val="00866822"/>
    <w:rsid w:val="00873F30"/>
    <w:rsid w:val="00883A27"/>
    <w:rsid w:val="008859DA"/>
    <w:rsid w:val="00891FE0"/>
    <w:rsid w:val="00893578"/>
    <w:rsid w:val="0089371B"/>
    <w:rsid w:val="008A0E52"/>
    <w:rsid w:val="008A1774"/>
    <w:rsid w:val="008A3503"/>
    <w:rsid w:val="008B351D"/>
    <w:rsid w:val="008B4A0A"/>
    <w:rsid w:val="008B78F4"/>
    <w:rsid w:val="008C0929"/>
    <w:rsid w:val="008C1F6D"/>
    <w:rsid w:val="008C2064"/>
    <w:rsid w:val="008C44E3"/>
    <w:rsid w:val="008C51F3"/>
    <w:rsid w:val="008C599A"/>
    <w:rsid w:val="008C70EB"/>
    <w:rsid w:val="008D0B5E"/>
    <w:rsid w:val="008D1C1B"/>
    <w:rsid w:val="008D6DE6"/>
    <w:rsid w:val="008E1D7D"/>
    <w:rsid w:val="008E3538"/>
    <w:rsid w:val="008F26C1"/>
    <w:rsid w:val="008F4F0E"/>
    <w:rsid w:val="008F67CD"/>
    <w:rsid w:val="00900464"/>
    <w:rsid w:val="00900942"/>
    <w:rsid w:val="009032E7"/>
    <w:rsid w:val="00910EE2"/>
    <w:rsid w:val="00911D82"/>
    <w:rsid w:val="0092108F"/>
    <w:rsid w:val="00922B5D"/>
    <w:rsid w:val="00930AD6"/>
    <w:rsid w:val="00933799"/>
    <w:rsid w:val="009359EC"/>
    <w:rsid w:val="00942A7D"/>
    <w:rsid w:val="00942DA0"/>
    <w:rsid w:val="009438B6"/>
    <w:rsid w:val="0094405E"/>
    <w:rsid w:val="009458EB"/>
    <w:rsid w:val="00947975"/>
    <w:rsid w:val="00952565"/>
    <w:rsid w:val="00955383"/>
    <w:rsid w:val="00962BCF"/>
    <w:rsid w:val="00966422"/>
    <w:rsid w:val="0097244C"/>
    <w:rsid w:val="009763BF"/>
    <w:rsid w:val="0097750A"/>
    <w:rsid w:val="00984686"/>
    <w:rsid w:val="009913CC"/>
    <w:rsid w:val="00992D57"/>
    <w:rsid w:val="00995887"/>
    <w:rsid w:val="009A0429"/>
    <w:rsid w:val="009A05C2"/>
    <w:rsid w:val="009B0893"/>
    <w:rsid w:val="009B404A"/>
    <w:rsid w:val="009B42B9"/>
    <w:rsid w:val="009B4A03"/>
    <w:rsid w:val="009B74CB"/>
    <w:rsid w:val="009C5600"/>
    <w:rsid w:val="009C73FA"/>
    <w:rsid w:val="009C7508"/>
    <w:rsid w:val="009D1669"/>
    <w:rsid w:val="009D627D"/>
    <w:rsid w:val="009E0E01"/>
    <w:rsid w:val="009E6B60"/>
    <w:rsid w:val="009F6EC1"/>
    <w:rsid w:val="009F7508"/>
    <w:rsid w:val="00A066E5"/>
    <w:rsid w:val="00A1178A"/>
    <w:rsid w:val="00A14A4B"/>
    <w:rsid w:val="00A24359"/>
    <w:rsid w:val="00A246A1"/>
    <w:rsid w:val="00A30543"/>
    <w:rsid w:val="00A3105E"/>
    <w:rsid w:val="00A35C35"/>
    <w:rsid w:val="00A36943"/>
    <w:rsid w:val="00A36D97"/>
    <w:rsid w:val="00A5138A"/>
    <w:rsid w:val="00A56F67"/>
    <w:rsid w:val="00A571D2"/>
    <w:rsid w:val="00A622F6"/>
    <w:rsid w:val="00A662A8"/>
    <w:rsid w:val="00A720C8"/>
    <w:rsid w:val="00A74ADD"/>
    <w:rsid w:val="00A7632D"/>
    <w:rsid w:val="00A838E1"/>
    <w:rsid w:val="00A9486C"/>
    <w:rsid w:val="00AA0E40"/>
    <w:rsid w:val="00AA7905"/>
    <w:rsid w:val="00AB066C"/>
    <w:rsid w:val="00AB112B"/>
    <w:rsid w:val="00AB6748"/>
    <w:rsid w:val="00AC0CB5"/>
    <w:rsid w:val="00AC44DA"/>
    <w:rsid w:val="00AC5026"/>
    <w:rsid w:val="00AD0E5F"/>
    <w:rsid w:val="00AD1AD6"/>
    <w:rsid w:val="00AD1F32"/>
    <w:rsid w:val="00AD23A1"/>
    <w:rsid w:val="00AD6DCA"/>
    <w:rsid w:val="00AE14DC"/>
    <w:rsid w:val="00AE19E1"/>
    <w:rsid w:val="00AE206A"/>
    <w:rsid w:val="00AE7C21"/>
    <w:rsid w:val="00AE7F2E"/>
    <w:rsid w:val="00AF31B4"/>
    <w:rsid w:val="00B029A4"/>
    <w:rsid w:val="00B03A55"/>
    <w:rsid w:val="00B1774D"/>
    <w:rsid w:val="00B24326"/>
    <w:rsid w:val="00B2453D"/>
    <w:rsid w:val="00B34185"/>
    <w:rsid w:val="00B357C9"/>
    <w:rsid w:val="00B36A88"/>
    <w:rsid w:val="00B378CC"/>
    <w:rsid w:val="00B527E3"/>
    <w:rsid w:val="00B55D7B"/>
    <w:rsid w:val="00B57230"/>
    <w:rsid w:val="00B608CD"/>
    <w:rsid w:val="00B60990"/>
    <w:rsid w:val="00B6160F"/>
    <w:rsid w:val="00B62EF5"/>
    <w:rsid w:val="00B6308D"/>
    <w:rsid w:val="00B63FA4"/>
    <w:rsid w:val="00B64F38"/>
    <w:rsid w:val="00B66461"/>
    <w:rsid w:val="00B75345"/>
    <w:rsid w:val="00B7548D"/>
    <w:rsid w:val="00B76588"/>
    <w:rsid w:val="00B810F3"/>
    <w:rsid w:val="00B8216B"/>
    <w:rsid w:val="00B83DFF"/>
    <w:rsid w:val="00B85522"/>
    <w:rsid w:val="00B86BC3"/>
    <w:rsid w:val="00B91506"/>
    <w:rsid w:val="00B93EA3"/>
    <w:rsid w:val="00B9512C"/>
    <w:rsid w:val="00B9558A"/>
    <w:rsid w:val="00B955F5"/>
    <w:rsid w:val="00BA4EF0"/>
    <w:rsid w:val="00BA5999"/>
    <w:rsid w:val="00BA75B6"/>
    <w:rsid w:val="00BB3A76"/>
    <w:rsid w:val="00BB5B6B"/>
    <w:rsid w:val="00BC0504"/>
    <w:rsid w:val="00BC73A1"/>
    <w:rsid w:val="00BD05D7"/>
    <w:rsid w:val="00BD1E74"/>
    <w:rsid w:val="00BD5C28"/>
    <w:rsid w:val="00BE7078"/>
    <w:rsid w:val="00BF60BE"/>
    <w:rsid w:val="00C10CB2"/>
    <w:rsid w:val="00C11A04"/>
    <w:rsid w:val="00C16CFE"/>
    <w:rsid w:val="00C175DC"/>
    <w:rsid w:val="00C23830"/>
    <w:rsid w:val="00C50C3D"/>
    <w:rsid w:val="00C52357"/>
    <w:rsid w:val="00C56EFC"/>
    <w:rsid w:val="00C61A10"/>
    <w:rsid w:val="00C6460B"/>
    <w:rsid w:val="00C646E5"/>
    <w:rsid w:val="00C67F3E"/>
    <w:rsid w:val="00C714E9"/>
    <w:rsid w:val="00C740B0"/>
    <w:rsid w:val="00C75E83"/>
    <w:rsid w:val="00C7652B"/>
    <w:rsid w:val="00C965E8"/>
    <w:rsid w:val="00CA2423"/>
    <w:rsid w:val="00CA2B42"/>
    <w:rsid w:val="00CA4771"/>
    <w:rsid w:val="00CB17DB"/>
    <w:rsid w:val="00CB24A0"/>
    <w:rsid w:val="00CB2544"/>
    <w:rsid w:val="00CB2CE0"/>
    <w:rsid w:val="00CB472A"/>
    <w:rsid w:val="00CC00F7"/>
    <w:rsid w:val="00CC221A"/>
    <w:rsid w:val="00CC4107"/>
    <w:rsid w:val="00CC49BC"/>
    <w:rsid w:val="00CC6E6B"/>
    <w:rsid w:val="00CC71F3"/>
    <w:rsid w:val="00CD21AC"/>
    <w:rsid w:val="00CD4262"/>
    <w:rsid w:val="00CD77E2"/>
    <w:rsid w:val="00CE25CC"/>
    <w:rsid w:val="00CE5494"/>
    <w:rsid w:val="00CF0298"/>
    <w:rsid w:val="00CF0511"/>
    <w:rsid w:val="00D02151"/>
    <w:rsid w:val="00D05D43"/>
    <w:rsid w:val="00D11741"/>
    <w:rsid w:val="00D1231C"/>
    <w:rsid w:val="00D23493"/>
    <w:rsid w:val="00D32566"/>
    <w:rsid w:val="00D460B1"/>
    <w:rsid w:val="00D502A8"/>
    <w:rsid w:val="00D53B05"/>
    <w:rsid w:val="00D5538A"/>
    <w:rsid w:val="00D56601"/>
    <w:rsid w:val="00D64F12"/>
    <w:rsid w:val="00D72DB6"/>
    <w:rsid w:val="00D758CD"/>
    <w:rsid w:val="00D804E1"/>
    <w:rsid w:val="00D82E13"/>
    <w:rsid w:val="00D947E8"/>
    <w:rsid w:val="00D9766F"/>
    <w:rsid w:val="00DA074F"/>
    <w:rsid w:val="00DA1049"/>
    <w:rsid w:val="00DA6075"/>
    <w:rsid w:val="00DB10D2"/>
    <w:rsid w:val="00DB1F82"/>
    <w:rsid w:val="00DB391E"/>
    <w:rsid w:val="00DB56F9"/>
    <w:rsid w:val="00DB5D9D"/>
    <w:rsid w:val="00DB6FFC"/>
    <w:rsid w:val="00DC2AED"/>
    <w:rsid w:val="00DC3463"/>
    <w:rsid w:val="00DC7D45"/>
    <w:rsid w:val="00DD0766"/>
    <w:rsid w:val="00DD0EE4"/>
    <w:rsid w:val="00DD2B06"/>
    <w:rsid w:val="00DD3CF9"/>
    <w:rsid w:val="00DD3F6B"/>
    <w:rsid w:val="00DE3719"/>
    <w:rsid w:val="00E0038C"/>
    <w:rsid w:val="00E01FED"/>
    <w:rsid w:val="00E03E94"/>
    <w:rsid w:val="00E07ACA"/>
    <w:rsid w:val="00E13490"/>
    <w:rsid w:val="00E13AC9"/>
    <w:rsid w:val="00E1514C"/>
    <w:rsid w:val="00E21275"/>
    <w:rsid w:val="00E30C2A"/>
    <w:rsid w:val="00E32044"/>
    <w:rsid w:val="00E35A2D"/>
    <w:rsid w:val="00E413CE"/>
    <w:rsid w:val="00E44A7F"/>
    <w:rsid w:val="00E507D5"/>
    <w:rsid w:val="00E5468D"/>
    <w:rsid w:val="00E577F4"/>
    <w:rsid w:val="00E6371F"/>
    <w:rsid w:val="00E717EF"/>
    <w:rsid w:val="00E72ADE"/>
    <w:rsid w:val="00E76C04"/>
    <w:rsid w:val="00E84C63"/>
    <w:rsid w:val="00E84DE4"/>
    <w:rsid w:val="00E86540"/>
    <w:rsid w:val="00E86817"/>
    <w:rsid w:val="00E955E8"/>
    <w:rsid w:val="00E96D90"/>
    <w:rsid w:val="00EA443B"/>
    <w:rsid w:val="00EA4446"/>
    <w:rsid w:val="00EA56E7"/>
    <w:rsid w:val="00EA5FBD"/>
    <w:rsid w:val="00EA6A9D"/>
    <w:rsid w:val="00EB2D02"/>
    <w:rsid w:val="00EB6DEB"/>
    <w:rsid w:val="00EB7BE0"/>
    <w:rsid w:val="00EC532B"/>
    <w:rsid w:val="00ED2378"/>
    <w:rsid w:val="00ED5BEF"/>
    <w:rsid w:val="00ED61BF"/>
    <w:rsid w:val="00EE3F53"/>
    <w:rsid w:val="00EE5BC0"/>
    <w:rsid w:val="00EF077C"/>
    <w:rsid w:val="00EF439D"/>
    <w:rsid w:val="00EF5294"/>
    <w:rsid w:val="00EF6763"/>
    <w:rsid w:val="00F10013"/>
    <w:rsid w:val="00F211A2"/>
    <w:rsid w:val="00F22C31"/>
    <w:rsid w:val="00F243CB"/>
    <w:rsid w:val="00F24807"/>
    <w:rsid w:val="00F27FE9"/>
    <w:rsid w:val="00F336F2"/>
    <w:rsid w:val="00F3548A"/>
    <w:rsid w:val="00F3633C"/>
    <w:rsid w:val="00F377B7"/>
    <w:rsid w:val="00F42457"/>
    <w:rsid w:val="00F47713"/>
    <w:rsid w:val="00F51AA3"/>
    <w:rsid w:val="00F53D77"/>
    <w:rsid w:val="00F5739D"/>
    <w:rsid w:val="00F6752E"/>
    <w:rsid w:val="00F67550"/>
    <w:rsid w:val="00F71489"/>
    <w:rsid w:val="00F73E90"/>
    <w:rsid w:val="00F740E1"/>
    <w:rsid w:val="00F7513B"/>
    <w:rsid w:val="00F75C10"/>
    <w:rsid w:val="00F77CCE"/>
    <w:rsid w:val="00F8325C"/>
    <w:rsid w:val="00F84C8A"/>
    <w:rsid w:val="00F90B33"/>
    <w:rsid w:val="00F96432"/>
    <w:rsid w:val="00F96B8B"/>
    <w:rsid w:val="00FA2A36"/>
    <w:rsid w:val="00FA5F4E"/>
    <w:rsid w:val="00FB0A43"/>
    <w:rsid w:val="00FB1C0B"/>
    <w:rsid w:val="00FC109B"/>
    <w:rsid w:val="00FD5CC5"/>
    <w:rsid w:val="00FE4FC1"/>
    <w:rsid w:val="00FF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CBDFCC"/>
  <w15:chartTrackingRefBased/>
  <w15:docId w15:val="{A45CB98C-26B3-3540-82DE-FA2D68C1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599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Meyer</dc:creator>
  <cp:keywords/>
  <dc:description/>
  <cp:lastModifiedBy>Till Meyer</cp:lastModifiedBy>
  <cp:revision>2</cp:revision>
  <dcterms:created xsi:type="dcterms:W3CDTF">2021-09-03T21:48:00Z</dcterms:created>
  <dcterms:modified xsi:type="dcterms:W3CDTF">2021-09-03T21:52:00Z</dcterms:modified>
</cp:coreProperties>
</file>